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ECAF2" w14:textId="77777777" w:rsidR="006B74A1" w:rsidRPr="006B74A1" w:rsidRDefault="006B74A1" w:rsidP="006B74A1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6B74A1">
        <w:rPr>
          <w:rFonts w:ascii="Times New Roman" w:hAnsi="Times New Roman" w:cs="Times New Roman"/>
          <w:color w:val="000000" w:themeColor="text1"/>
          <w:sz w:val="28"/>
          <w:szCs w:val="28"/>
        </w:rPr>
        <w:t>Supplementary table 1</w:t>
      </w:r>
      <w:r w:rsidRPr="006B74A1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. Function implications of RNA methylation regulator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79"/>
        <w:gridCol w:w="1366"/>
        <w:gridCol w:w="2098"/>
        <w:gridCol w:w="3563"/>
      </w:tblGrid>
      <w:tr w:rsidR="006B74A1" w:rsidRPr="006B74A1" w14:paraId="15E66CEA" w14:textId="77777777" w:rsidTr="00F321E0">
        <w:trPr>
          <w:trHeight w:val="46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587D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thylation type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A48D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Regulator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99B3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Full term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581E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Functional implications</w:t>
            </w:r>
          </w:p>
        </w:tc>
      </w:tr>
      <w:tr w:rsidR="006B74A1" w:rsidRPr="006B74A1" w14:paraId="7A87C4DF" w14:textId="77777777" w:rsidTr="00F321E0">
        <w:trPr>
          <w:trHeight w:val="460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3B5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6-methyladenosine (m6A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0128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TTL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438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thyltransferase-like 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6BE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RNA transcription start site and the 3′-untranslated region (UTR) m6A methylation</w:t>
            </w:r>
          </w:p>
        </w:tc>
      </w:tr>
      <w:tr w:rsidR="006B74A1" w:rsidRPr="006B74A1" w14:paraId="5DC6CC92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94A6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84E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TTL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D779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thyltransferase-like 1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2315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RNA transcription start site and the 3′-untranslated region (UTR) m6A methylation</w:t>
            </w:r>
          </w:p>
        </w:tc>
      </w:tr>
      <w:tr w:rsidR="006B74A1" w:rsidRPr="006B74A1" w14:paraId="07BA1B81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E51E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ED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TA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F7C3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ilms’ tumour 1-associating prote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C86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he core structure of regulatory subunit m6A-METTL-associated complex</w:t>
            </w:r>
          </w:p>
        </w:tc>
      </w:tr>
      <w:tr w:rsidR="006B74A1" w:rsidRPr="006B74A1" w14:paraId="3DC39ADE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C788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7190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BM15/RBM15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9441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NA-binding motif protein15/15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D8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he core structure of regulatory subunit m6A-METTL-associated complex</w:t>
            </w:r>
          </w:p>
        </w:tc>
      </w:tr>
      <w:tr w:rsidR="006B74A1" w:rsidRPr="006B74A1" w14:paraId="3A7F99D8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90F4B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F2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IRM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29C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IR-like m6A methyltransferase associate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32CD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he core structure of regulatory subunit m6A-METTL-associated complex</w:t>
            </w:r>
          </w:p>
        </w:tc>
      </w:tr>
      <w:tr w:rsidR="006B74A1" w:rsidRPr="006B74A1" w14:paraId="0A87D21C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D639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31F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ZC3H1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BE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Zinc finger CCCH-type containing 1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3E4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acilitating the nuclear localization of WTAP; Stretching the conformation of VIRMA</w:t>
            </w:r>
          </w:p>
        </w:tc>
      </w:tr>
      <w:tr w:rsidR="006B74A1" w:rsidRPr="006B74A1" w14:paraId="2A0388D3" w14:textId="77777777" w:rsidTr="00F321E0">
        <w:trPr>
          <w:trHeight w:val="54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2503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9758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T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7B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at mass and obesity-associated prote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5D0D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6,2’-O-dimethyladenosine (m6A</w:t>
            </w: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m</w:t>
            </w: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 demethylation</w:t>
            </w:r>
          </w:p>
        </w:tc>
      </w:tr>
      <w:tr w:rsidR="006B74A1" w:rsidRPr="006B74A1" w14:paraId="087ABD3A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4DCF8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F98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BH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64F1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α-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ketoglutarate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-dependent 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ioxygenase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B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omologue 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548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6-methyladenosine (m6A) demethylation</w:t>
            </w:r>
          </w:p>
        </w:tc>
      </w:tr>
      <w:tr w:rsidR="006B74A1" w:rsidRPr="006B74A1" w14:paraId="347A37DB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090C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0D4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HDF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A5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H domain famil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132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NA decay; Translation initiation</w:t>
            </w:r>
          </w:p>
        </w:tc>
      </w:tr>
      <w:tr w:rsidR="006B74A1" w:rsidRPr="006B74A1" w14:paraId="4E822583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A13A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11A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HD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681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TH domain-containing famil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8D9B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RNA splicing and nuclear transport</w:t>
            </w:r>
          </w:p>
        </w:tc>
      </w:tr>
      <w:tr w:rsidR="006B74A1" w:rsidRPr="006B74A1" w14:paraId="372907AE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5E0E3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5D8D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GF2B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21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nsulin-like growth factor 2 mRNA-binding prote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A86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NA stabilization; Translation initiation</w:t>
            </w:r>
          </w:p>
        </w:tc>
      </w:tr>
      <w:tr w:rsidR="006B74A1" w:rsidRPr="006B74A1" w14:paraId="36C5152D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5F40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73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IF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7E45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ukaryotic initiation factor 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8B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anslation enhancement</w:t>
            </w:r>
          </w:p>
        </w:tc>
      </w:tr>
      <w:tr w:rsidR="006B74A1" w:rsidRPr="006B74A1" w14:paraId="477660AA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2302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E65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nRNP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73E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eterogeneous nuclear ribonucleoprote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1D86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RNA splicing and nuclear transport</w:t>
            </w:r>
          </w:p>
        </w:tc>
      </w:tr>
      <w:tr w:rsidR="006B74A1" w:rsidRPr="006B74A1" w14:paraId="455E90AB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426F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CA6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FMR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EB5B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Fragile X mental retardation prote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DB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Calibri" w:eastAsia="DengXian" w:hAnsi="Calibri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﻿</w:t>
            </w: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mRNA nuclear export </w:t>
            </w:r>
          </w:p>
        </w:tc>
      </w:tr>
      <w:tr w:rsidR="006B74A1" w:rsidRPr="006B74A1" w14:paraId="75788496" w14:textId="77777777" w:rsidTr="00F321E0">
        <w:trPr>
          <w:trHeight w:val="460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520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5-methylcytosine (m5C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0C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NMT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5EB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NA methyltransferase 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B9F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NA cytosine ring m5C methylation</w:t>
            </w:r>
          </w:p>
        </w:tc>
      </w:tr>
      <w:tr w:rsidR="006B74A1" w:rsidRPr="006B74A1" w14:paraId="2231478A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66AE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E22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SU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9E56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L1/NOP2/SUN doma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EF62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RNA m5C modification (NSUN2)</w:t>
            </w:r>
          </w:p>
        </w:tc>
      </w:tr>
      <w:tr w:rsidR="006B74A1" w:rsidRPr="006B74A1" w14:paraId="562EE100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47CE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9F6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E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5A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en-eleven translocat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B441" w14:textId="5D6B4861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bookmarkStart w:id="1" w:name="RANGE!D19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5-methylcytosine (m5C) oxidization and excision; 5-hydroxymethylcytosine (5hmC) production</w:t>
            </w:r>
            <w:bookmarkEnd w:id="1"/>
          </w:p>
        </w:tc>
      </w:tr>
      <w:tr w:rsidR="006B74A1" w:rsidRPr="006B74A1" w14:paraId="27F5A7E9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AB077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70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YREF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F980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Y/REF export factor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946B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RNA nucleus export</w:t>
            </w:r>
          </w:p>
        </w:tc>
      </w:tr>
      <w:tr w:rsidR="006B74A1" w:rsidRPr="006B74A1" w14:paraId="4E4D2200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63B9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E05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B-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06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Y box binding proteins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930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RNA stabilization</w:t>
            </w:r>
          </w:p>
        </w:tc>
      </w:tr>
      <w:tr w:rsidR="006B74A1" w:rsidRPr="006B74A1" w14:paraId="7910E4C0" w14:textId="77777777" w:rsidTr="00F321E0">
        <w:trPr>
          <w:trHeight w:val="460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27F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N7-methylguanosine (m7G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D31B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NM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89A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NA guanine-7 methyltransfera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A18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RNA m7G methylation; Cap homeostasis of the mRNA transcriptome</w:t>
            </w:r>
          </w:p>
        </w:tc>
      </w:tr>
      <w:tr w:rsidR="006B74A1" w:rsidRPr="006B74A1" w14:paraId="6175E7CD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8DBE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352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A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DB3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NMT-activated small prote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EDB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Cofactor of RNMT</w:t>
            </w:r>
          </w:p>
        </w:tc>
      </w:tr>
      <w:tr w:rsidR="006B74A1" w:rsidRPr="006B74A1" w14:paraId="696C55C2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8110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F144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ETTL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F3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ethyltransferase-like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EF4E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NA m7G methylation; RNA stabilization</w:t>
            </w:r>
          </w:p>
        </w:tc>
      </w:tr>
      <w:tr w:rsidR="006B74A1" w:rsidRPr="006B74A1" w14:paraId="2E4E141A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DCD3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353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DR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2DE9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D repeat-containing protein 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400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NA m7G methylation; RNA stabilization</w:t>
            </w:r>
          </w:p>
        </w:tc>
      </w:tr>
      <w:tr w:rsidR="006B74A1" w:rsidRPr="006B74A1" w14:paraId="1709B090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EED5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C7F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BSCR2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A0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illiams-Beuren syndrome chromosome region 2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CA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NA m7G methylation; RNA stabilization</w:t>
            </w:r>
          </w:p>
        </w:tc>
      </w:tr>
      <w:tr w:rsidR="006B74A1" w:rsidRPr="006B74A1" w14:paraId="045F398A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74220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C036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MT11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9162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NA methyltransferase activator subunit 11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E87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NA m7G methylation; RNA stabilization</w:t>
            </w:r>
          </w:p>
        </w:tc>
      </w:tr>
      <w:tr w:rsidR="006B74A1" w:rsidRPr="006B74A1" w14:paraId="292EBBEB" w14:textId="77777777" w:rsidTr="00F321E0">
        <w:trPr>
          <w:trHeight w:val="460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F041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1-methyladenosine (m1A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04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MT10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4E5E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Calibri" w:eastAsia="DengXi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﻿</w:t>
            </w: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NA methyltransferase 10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2A91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itochondrial ND5 mRNA methylation</w:t>
            </w:r>
          </w:p>
        </w:tc>
      </w:tr>
      <w:tr w:rsidR="006B74A1" w:rsidRPr="006B74A1" w14:paraId="50E281A2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BE58A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9753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MT6/61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5433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Calibri" w:eastAsia="DengXi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﻿</w:t>
            </w: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NA methyltransferase 6/61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EFEF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NA T-loop-like structures methylation</w:t>
            </w:r>
          </w:p>
        </w:tc>
      </w:tr>
      <w:tr w:rsidR="006B74A1" w:rsidRPr="006B74A1" w14:paraId="240DDD4D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40D94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58D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MT61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1AA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Calibri" w:eastAsia="DengXi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﻿</w:t>
            </w: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NA methyltransferase 61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31F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tochondrial tRNA methylation</w:t>
            </w:r>
          </w:p>
        </w:tc>
      </w:tr>
      <w:tr w:rsidR="006B74A1" w:rsidRPr="006B74A1" w14:paraId="427A40EA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F9FED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F7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M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6FE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ucleomethylin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38DC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itochondrial ND5 mRNA methylation</w:t>
            </w:r>
          </w:p>
        </w:tc>
      </w:tr>
      <w:tr w:rsidR="006B74A1" w:rsidRPr="006B74A1" w14:paraId="6818949F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9278C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1E32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BH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3311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α-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ketoglutarate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-dependent 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ioxygenase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B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omologue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D0EA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NA m1A demethylation</w:t>
            </w:r>
          </w:p>
        </w:tc>
      </w:tr>
      <w:tr w:rsidR="006B74A1" w:rsidRPr="006B74A1" w14:paraId="1EC5CB16" w14:textId="77777777" w:rsidTr="00F321E0">
        <w:trPr>
          <w:trHeight w:val="46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A7C18" w14:textId="77777777" w:rsidR="006B74A1" w:rsidRPr="006B74A1" w:rsidRDefault="006B74A1" w:rsidP="00F321E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6083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BH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597B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α-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ketoglutarate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-dependent 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dioxygenase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kB</w:t>
            </w:r>
            <w:proofErr w:type="spellEnd"/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homologue 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A000" w14:textId="77777777" w:rsidR="006B74A1" w:rsidRPr="006B74A1" w:rsidRDefault="006B74A1" w:rsidP="00F321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6B74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RNA m1A demethylation</w:t>
            </w:r>
          </w:p>
        </w:tc>
      </w:tr>
    </w:tbl>
    <w:p w14:paraId="250CCF7B" w14:textId="77777777" w:rsidR="006B74A1" w:rsidRPr="006B74A1" w:rsidRDefault="006B74A1" w:rsidP="006B74A1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77806168" w14:textId="77777777" w:rsidR="006B74A1" w:rsidRPr="006B74A1" w:rsidRDefault="006B74A1" w:rsidP="006B74A1">
      <w:pPr>
        <w:ind w:firstLine="42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325D26D" w14:textId="77777777" w:rsidR="006B74A1" w:rsidRPr="006B74A1" w:rsidRDefault="006B74A1" w:rsidP="006B74A1">
      <w:pPr>
        <w:spacing w:line="360" w:lineRule="auto"/>
        <w:ind w:firstLine="42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D06503A" w14:textId="77777777" w:rsidR="006B74A1" w:rsidRPr="006B74A1" w:rsidRDefault="006B74A1" w:rsidP="006B74A1">
      <w:pPr>
        <w:spacing w:line="360" w:lineRule="auto"/>
        <w:ind w:firstLine="42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640967D" w14:textId="77777777" w:rsidR="006B74A1" w:rsidRPr="006B74A1" w:rsidRDefault="006B74A1" w:rsidP="006B74A1">
      <w:pPr>
        <w:rPr>
          <w:color w:val="000000" w:themeColor="text1"/>
        </w:rPr>
      </w:pPr>
    </w:p>
    <w:p w14:paraId="56DA15F2" w14:textId="77777777" w:rsidR="006B74A1" w:rsidRPr="006B74A1" w:rsidRDefault="006B74A1" w:rsidP="006B74A1">
      <w:pPr>
        <w:rPr>
          <w:color w:val="000000" w:themeColor="text1"/>
        </w:rPr>
      </w:pPr>
    </w:p>
    <w:p w14:paraId="0788CB45" w14:textId="77777777" w:rsidR="006B74A1" w:rsidRPr="006B74A1" w:rsidRDefault="006B74A1" w:rsidP="006B74A1">
      <w:pPr>
        <w:rPr>
          <w:color w:val="000000" w:themeColor="text1"/>
        </w:rPr>
      </w:pPr>
    </w:p>
    <w:p w14:paraId="25EACE31" w14:textId="77777777" w:rsidR="006B74A1" w:rsidRPr="006B74A1" w:rsidRDefault="006B74A1" w:rsidP="006B74A1">
      <w:pPr>
        <w:rPr>
          <w:color w:val="000000" w:themeColor="text1"/>
        </w:rPr>
      </w:pPr>
    </w:p>
    <w:p w14:paraId="260290DB" w14:textId="77777777" w:rsidR="00A6181F" w:rsidRPr="006B74A1" w:rsidRDefault="00A6181F">
      <w:pPr>
        <w:rPr>
          <w:color w:val="000000" w:themeColor="text1"/>
        </w:rPr>
      </w:pPr>
    </w:p>
    <w:sectPr w:rsidR="00A6181F" w:rsidRPr="006B74A1" w:rsidSect="003C6E98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5BF26" w14:textId="77777777" w:rsidR="00000000" w:rsidRDefault="003C6E98">
      <w:r>
        <w:separator/>
      </w:r>
    </w:p>
  </w:endnote>
  <w:endnote w:type="continuationSeparator" w:id="0">
    <w:p w14:paraId="274594C5" w14:textId="77777777" w:rsidR="00000000" w:rsidRDefault="003C6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476976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F4E326" w14:textId="77777777" w:rsidR="000F1E77" w:rsidRPr="00DB580D" w:rsidRDefault="003C6E98" w:rsidP="009D3633">
        <w:pPr>
          <w:pStyle w:val="Footer"/>
          <w:framePr w:wrap="none" w:vAnchor="text" w:hAnchor="margin" w:xAlign="center" w:y="1"/>
          <w:rPr>
            <w:rStyle w:val="PageNumber"/>
          </w:rPr>
        </w:pPr>
        <w:r w:rsidRPr="00DB580D">
          <w:rPr>
            <w:rStyle w:val="PageNumber"/>
          </w:rPr>
          <w:fldChar w:fldCharType="begin"/>
        </w:r>
        <w:r w:rsidRPr="00DB580D">
          <w:rPr>
            <w:rStyle w:val="PageNumber"/>
          </w:rPr>
          <w:instrText xml:space="preserve"> PAGE </w:instrText>
        </w:r>
        <w:r w:rsidRPr="00DB580D">
          <w:rPr>
            <w:rStyle w:val="PageNumber"/>
          </w:rPr>
          <w:fldChar w:fldCharType="separate"/>
        </w:r>
        <w:r w:rsidRPr="00DB580D">
          <w:rPr>
            <w:rStyle w:val="PageNumber"/>
            <w:noProof/>
          </w:rPr>
          <w:t>3</w:t>
        </w:r>
        <w:r w:rsidRPr="00DB580D">
          <w:rPr>
            <w:rStyle w:val="PageNumber"/>
          </w:rPr>
          <w:fldChar w:fldCharType="end"/>
        </w:r>
      </w:p>
    </w:sdtContent>
  </w:sdt>
  <w:p w14:paraId="3CBB0F3B" w14:textId="77777777" w:rsidR="000F1E77" w:rsidRPr="00DB580D" w:rsidRDefault="000F1E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9019802"/>
      <w:docPartObj>
        <w:docPartGallery w:val="Page Numbers (Bottom of Page)"/>
        <w:docPartUnique/>
      </w:docPartObj>
    </w:sdtPr>
    <w:sdtEndPr/>
    <w:sdtContent>
      <w:p w14:paraId="25EDEF0F" w14:textId="77777777" w:rsidR="000F1E77" w:rsidRPr="00DB580D" w:rsidRDefault="003C6E98">
        <w:pPr>
          <w:pStyle w:val="Footer"/>
          <w:jc w:val="center"/>
        </w:pPr>
        <w:r w:rsidRPr="00DB580D">
          <w:fldChar w:fldCharType="begin"/>
        </w:r>
        <w:r w:rsidRPr="00DB580D">
          <w:instrText>PAGE   \* MERGEFORMAT</w:instrText>
        </w:r>
        <w:r w:rsidRPr="00DB580D">
          <w:fldChar w:fldCharType="separate"/>
        </w:r>
        <w:r>
          <w:rPr>
            <w:noProof/>
          </w:rPr>
          <w:t>2</w:t>
        </w:r>
        <w:r w:rsidRPr="00DB580D">
          <w:fldChar w:fldCharType="end"/>
        </w:r>
      </w:p>
    </w:sdtContent>
  </w:sdt>
  <w:p w14:paraId="33F8D2F7" w14:textId="77777777" w:rsidR="000F1E77" w:rsidRPr="00DB580D" w:rsidRDefault="000F1E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218B1" w14:textId="77777777" w:rsidR="00000000" w:rsidRDefault="003C6E98">
      <w:r>
        <w:separator/>
      </w:r>
    </w:p>
  </w:footnote>
  <w:footnote w:type="continuationSeparator" w:id="0">
    <w:p w14:paraId="120DC2F2" w14:textId="77777777" w:rsidR="00000000" w:rsidRDefault="003C6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4A1"/>
    <w:rsid w:val="00012896"/>
    <w:rsid w:val="00017C90"/>
    <w:rsid w:val="00017CA5"/>
    <w:rsid w:val="000A737F"/>
    <w:rsid w:val="000C32C4"/>
    <w:rsid w:val="000F1E77"/>
    <w:rsid w:val="001A3768"/>
    <w:rsid w:val="001C71F3"/>
    <w:rsid w:val="002061C5"/>
    <w:rsid w:val="00210056"/>
    <w:rsid w:val="002908ED"/>
    <w:rsid w:val="00330ED1"/>
    <w:rsid w:val="00353894"/>
    <w:rsid w:val="00383FA9"/>
    <w:rsid w:val="003A2112"/>
    <w:rsid w:val="003A570A"/>
    <w:rsid w:val="003B7BBA"/>
    <w:rsid w:val="003C6E98"/>
    <w:rsid w:val="003F2763"/>
    <w:rsid w:val="003F3A05"/>
    <w:rsid w:val="003F644C"/>
    <w:rsid w:val="004260E2"/>
    <w:rsid w:val="00462F6E"/>
    <w:rsid w:val="004640B2"/>
    <w:rsid w:val="004A0A1C"/>
    <w:rsid w:val="004D0EC9"/>
    <w:rsid w:val="005434E1"/>
    <w:rsid w:val="00547626"/>
    <w:rsid w:val="005A693E"/>
    <w:rsid w:val="005D3E12"/>
    <w:rsid w:val="005E5B6E"/>
    <w:rsid w:val="0062015B"/>
    <w:rsid w:val="0064619F"/>
    <w:rsid w:val="00655413"/>
    <w:rsid w:val="0066397A"/>
    <w:rsid w:val="00666F62"/>
    <w:rsid w:val="006A0C99"/>
    <w:rsid w:val="006A4C11"/>
    <w:rsid w:val="006B74A1"/>
    <w:rsid w:val="006D383E"/>
    <w:rsid w:val="0070599C"/>
    <w:rsid w:val="00711478"/>
    <w:rsid w:val="007275FD"/>
    <w:rsid w:val="0073231D"/>
    <w:rsid w:val="0073542B"/>
    <w:rsid w:val="00741F5A"/>
    <w:rsid w:val="0074578F"/>
    <w:rsid w:val="00786A6D"/>
    <w:rsid w:val="00790DBA"/>
    <w:rsid w:val="007962F4"/>
    <w:rsid w:val="007F2025"/>
    <w:rsid w:val="00805449"/>
    <w:rsid w:val="00812001"/>
    <w:rsid w:val="008230B3"/>
    <w:rsid w:val="008501D4"/>
    <w:rsid w:val="008E79CA"/>
    <w:rsid w:val="008F4727"/>
    <w:rsid w:val="00A0476C"/>
    <w:rsid w:val="00A50389"/>
    <w:rsid w:val="00A6181F"/>
    <w:rsid w:val="00A6369F"/>
    <w:rsid w:val="00A71E03"/>
    <w:rsid w:val="00AA4E32"/>
    <w:rsid w:val="00AA5906"/>
    <w:rsid w:val="00AC3EB5"/>
    <w:rsid w:val="00AE5EB9"/>
    <w:rsid w:val="00B408D5"/>
    <w:rsid w:val="00B43410"/>
    <w:rsid w:val="00B45D33"/>
    <w:rsid w:val="00B6555B"/>
    <w:rsid w:val="00B71CC0"/>
    <w:rsid w:val="00B958D9"/>
    <w:rsid w:val="00BF0055"/>
    <w:rsid w:val="00C03121"/>
    <w:rsid w:val="00C133C5"/>
    <w:rsid w:val="00C26D21"/>
    <w:rsid w:val="00C27B35"/>
    <w:rsid w:val="00C848EE"/>
    <w:rsid w:val="00C97E6E"/>
    <w:rsid w:val="00CC1C5A"/>
    <w:rsid w:val="00CD55F3"/>
    <w:rsid w:val="00CE2567"/>
    <w:rsid w:val="00CF02BD"/>
    <w:rsid w:val="00D111C0"/>
    <w:rsid w:val="00D56311"/>
    <w:rsid w:val="00D74946"/>
    <w:rsid w:val="00D93AA8"/>
    <w:rsid w:val="00DB57B5"/>
    <w:rsid w:val="00E101D8"/>
    <w:rsid w:val="00E3064F"/>
    <w:rsid w:val="00E43289"/>
    <w:rsid w:val="00E60128"/>
    <w:rsid w:val="00EC3E87"/>
    <w:rsid w:val="00EF513B"/>
    <w:rsid w:val="00F007A7"/>
    <w:rsid w:val="00F370C4"/>
    <w:rsid w:val="00F415D2"/>
    <w:rsid w:val="00F8157C"/>
    <w:rsid w:val="00F9184D"/>
    <w:rsid w:val="00FA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5A59F"/>
  <w15:chartTrackingRefBased/>
  <w15:docId w15:val="{9072DA0F-8EAF-EB4C-A58D-80586E89A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4A1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4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4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4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4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4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4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4A1"/>
    <w:pPr>
      <w:keepNext/>
      <w:keepLines/>
      <w:outlineLvl w:val="7"/>
    </w:pPr>
    <w:rPr>
      <w:rFonts w:cstheme="majorBidi"/>
      <w:color w:val="595959" w:themeColor="text1" w:themeTint="A6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4A1"/>
    <w:pPr>
      <w:keepNext/>
      <w:keepLines/>
      <w:outlineLvl w:val="8"/>
    </w:pPr>
    <w:rPr>
      <w:rFonts w:eastAsiaTheme="majorEastAsia" w:cstheme="majorBidi"/>
      <w:color w:val="595959" w:themeColor="text1" w:themeTint="A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4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4A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4A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4A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4A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4A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4A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B74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B7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4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B74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4A1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B7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4A1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6B7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4A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B7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4A1"/>
    <w:rPr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74A1"/>
  </w:style>
  <w:style w:type="character" w:styleId="LineNumber">
    <w:name w:val="line number"/>
    <w:basedOn w:val="DefaultParagraphFont"/>
    <w:uiPriority w:val="99"/>
    <w:semiHidden/>
    <w:unhideWhenUsed/>
    <w:rsid w:val="006B7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 z</dc:creator>
  <cp:keywords/>
  <dc:description/>
  <cp:lastModifiedBy>Kim Final Deliverables</cp:lastModifiedBy>
  <cp:revision>2</cp:revision>
  <dcterms:created xsi:type="dcterms:W3CDTF">2025-05-06T14:33:00Z</dcterms:created>
  <dcterms:modified xsi:type="dcterms:W3CDTF">2025-05-19T01:49:00Z</dcterms:modified>
</cp:coreProperties>
</file>